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95ACD">
      <w:pPr>
        <w:spacing w:line="480" w:lineRule="auto"/>
        <w:rPr>
          <w:rFonts w:hint="default" w:ascii="Times New Roman" w:hAnsi="Times New Roman" w:cs="Times New Roman" w:eastAsiaTheme="minorEastAsia"/>
          <w:b/>
          <w:bCs/>
          <w:color w:val="212121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Associations of depression with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idiopathic pulmonary fibrosis by additionally adjusted with FEV1、PM 2.5 and physical exercise based on model 2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7"/>
        <w:gridCol w:w="1483"/>
        <w:gridCol w:w="956"/>
        <w:gridCol w:w="1495"/>
        <w:gridCol w:w="956"/>
        <w:gridCol w:w="1423"/>
        <w:gridCol w:w="952"/>
      </w:tblGrid>
      <w:tr w14:paraId="4386AE3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D140A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1431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0ABEA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438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945DD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odel 1</w:t>
            </w:r>
          </w:p>
        </w:tc>
        <w:tc>
          <w:tcPr>
            <w:tcW w:w="1393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01326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Model 2</w:t>
            </w:r>
          </w:p>
        </w:tc>
      </w:tr>
      <w:tr w14:paraId="6D6E46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2712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Depression</w:t>
            </w:r>
          </w:p>
        </w:tc>
        <w:tc>
          <w:tcPr>
            <w:tcW w:w="87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510651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C65CD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877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8A2704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60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5E8B9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  <w:tc>
          <w:tcPr>
            <w:tcW w:w="834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A4B681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R (95% CI)</w:t>
            </w:r>
          </w:p>
        </w:tc>
        <w:tc>
          <w:tcPr>
            <w:tcW w:w="558" w:type="pct"/>
            <w:tcBorders>
              <w:top w:val="single" w:color="000000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63E0C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value</w:t>
            </w:r>
          </w:p>
        </w:tc>
      </w:tr>
      <w:tr w14:paraId="315D36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1EDC03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5106AF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25D8D2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7E61E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B4261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F931D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897E5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</w:p>
        </w:tc>
      </w:tr>
      <w:tr w14:paraId="4F7ADB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328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87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E42F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 xml:space="preserve">42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76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9412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0.001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706A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.27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540B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&lt; 0.001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7F58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D4D0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13"/>
                <w:szCs w:val="11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 &lt; 0.001</w:t>
            </w:r>
          </w:p>
        </w:tc>
      </w:tr>
      <w:tr w14:paraId="5F34FD0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2EA2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PQH-2 ≥ 3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11B5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90ED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BD6A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44E87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9D640D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C486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14:paraId="1223EA8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BF9B72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82FC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E5A5D5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3307C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22DCC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3149E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Ref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4C6860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7554110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B2DE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C124A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9C34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=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763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002A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)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64617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3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FDD49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81FF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827</w:t>
            </w:r>
          </w:p>
        </w:tc>
      </w:tr>
      <w:tr w14:paraId="4B1C73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1D7C4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lang w:val="en-US" w:eastAsia="zh-CN"/>
              </w:rPr>
              <w:t>Continuous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PHQ-2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4C63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 xml:space="preserve">0.96 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- 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B0A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57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1521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2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8AC5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&lt; 0.00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B3FEB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(1.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- 1.1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E8F4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 0.0</w:t>
            </w:r>
            <w:r>
              <w:rPr>
                <w:rFonts w:hint="eastAsia" w:ascii="Times New Roman" w:hAnsi="Times New Roman" w:cs="Times New Roman"/>
                <w:color w:val="000000"/>
                <w:sz w:val="15"/>
                <w:szCs w:val="15"/>
                <w:lang w:val="en-US" w:eastAsia="zh-CN"/>
              </w:rPr>
              <w:t>16</w:t>
            </w:r>
          </w:p>
        </w:tc>
      </w:tr>
    </w:tbl>
    <w:p w14:paraId="011C6643">
      <w:pPr>
        <w:spacing w:line="480" w:lineRule="auto"/>
        <w:rPr>
          <w:rFonts w:hint="default" w:ascii="Times New Roman" w:hAnsi="Times New Roman" w:cs="Times New Roman" w:eastAsiaTheme="minorEastAsia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Model 1:</w:t>
      </w:r>
      <w:r>
        <w:rPr>
          <w:rFonts w:hint="eastAsia"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adjusted for age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sex</w:t>
      </w:r>
    </w:p>
    <w:p w14:paraId="2D76BDAA"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Model 2 </w:t>
      </w:r>
      <w:bookmarkStart w:id="0" w:name="_GoBack"/>
      <w:bookmarkEnd w:id="0"/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(Primary model) : </w:t>
      </w:r>
      <w:r>
        <w:rPr>
          <w:rFonts w:ascii="Times New Roman" w:hAnsi="Times New Roman" w:cs="Times New Roman"/>
          <w:sz w:val="16"/>
          <w:szCs w:val="16"/>
        </w:rPr>
        <w:t xml:space="preserve">adjusted for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age, sex, ethnicity, education, employment, smoking status, alcohol status, TD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 xml:space="preserve">I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Asthma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COPD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kern w:val="0"/>
          <w:sz w:val="16"/>
          <w:szCs w:val="16"/>
          <w:lang w:bidi="ar"/>
          <w14:textFill>
            <w14:solidFill>
              <w14:schemeClr w14:val="tx1"/>
            </w14:solidFill>
          </w14:textFill>
        </w:rPr>
        <w:t>Bronchiectasis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16"/>
          <w:szCs w:val="16"/>
          <w:lang w:val="en-US" w:eastAsia="zh-CN"/>
          <w14:textFill>
            <w14:solidFill>
              <w14:schemeClr w14:val="tx1"/>
            </w14:solidFill>
          </w14:textFill>
        </w:rPr>
        <w:t>FEV1, PM 2.5, physical exercise.</w:t>
      </w:r>
    </w:p>
    <w:p w14:paraId="1D6479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2MTM5MmQxNjVhMTBjZDBjNzEyNTY0NGE5NmE2NTMifQ=="/>
  </w:docVars>
  <w:rsids>
    <w:rsidRoot w:val="00000000"/>
    <w:rsid w:val="099E012E"/>
    <w:rsid w:val="1D120D20"/>
    <w:rsid w:val="1E6704CF"/>
    <w:rsid w:val="1F7C289F"/>
    <w:rsid w:val="36641674"/>
    <w:rsid w:val="392A7233"/>
    <w:rsid w:val="416C35AB"/>
    <w:rsid w:val="59D946F3"/>
    <w:rsid w:val="7E74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637</Characters>
  <Lines>0</Lines>
  <Paragraphs>0</Paragraphs>
  <TotalTime>0</TotalTime>
  <ScaleCrop>false</ScaleCrop>
  <LinksUpToDate>false</LinksUpToDate>
  <CharactersWithSpaces>7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3:22:00Z</dcterms:created>
  <dc:creator>余攀</dc:creator>
  <cp:lastModifiedBy>想看星星</cp:lastModifiedBy>
  <dcterms:modified xsi:type="dcterms:W3CDTF">2026-03-02T16:5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7388989891C4C4893EB3D06645B1058_12</vt:lpwstr>
  </property>
  <property fmtid="{D5CDD505-2E9C-101B-9397-08002B2CF9AE}" pid="4" name="KSOTemplateDocerSaveRecord">
    <vt:lpwstr>eyJoZGlkIjoiYjM2MTM5MmQxNjVhMTBjZDBjNzEyNTY0NGE5NmE2NTMiLCJ1c2VySWQiOiI3ODMyOTE4NDgifQ==</vt:lpwstr>
  </property>
</Properties>
</file>